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C0C29" w14:textId="77777777" w:rsidR="00B05DEE" w:rsidRPr="00967775" w:rsidRDefault="005D5A79" w:rsidP="00C4776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5C586946" w14:textId="634F9DD7" w:rsidR="0059453A" w:rsidRPr="00967775" w:rsidRDefault="005D5A79" w:rsidP="00505F1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 w:rsidR="00505F1C" w:rsidRPr="00505F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5F1C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46CB8124" w14:textId="77777777" w:rsidR="0059453A" w:rsidRPr="00967775" w:rsidRDefault="00B80477" w:rsidP="00C954A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300620D9" wp14:editId="762702CA">
            <wp:extent cx="5731510" cy="1563861"/>
            <wp:effectExtent l="0" t="0" r="254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63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B3F2F2" w14:textId="45CF769B" w:rsidR="0059453A" w:rsidRPr="008D76DF" w:rsidRDefault="005D5A79" w:rsidP="008D76D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 w:rsidR="00505F1C" w:rsidRPr="00505F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5F1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9453A" w:rsidRPr="00967775">
        <w:rPr>
          <w:rFonts w:ascii="Times New Roman" w:hAnsi="Times New Roman" w:cs="Times New Roman"/>
          <w:sz w:val="24"/>
          <w:szCs w:val="24"/>
          <w:lang w:val="en-US"/>
        </w:rPr>
        <w:t>HBP1 expression is</w:t>
      </w:r>
      <w:r w:rsidR="0059453A" w:rsidRPr="00D51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t affected by the BLV miRNAs. The transcriptomes of BL3 and BL3-miRNA cells were determined by RNA-Seq. HBP1 transcriptional activity is illustrated usin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the Integrative Genomics Viewer (IGV) software from the Broad Institute.</w:t>
      </w:r>
    </w:p>
    <w:sectPr w:rsidR="0059453A" w:rsidRPr="008D76DF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05F1C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554F"/>
    <w:rsid w:val="008016C0"/>
    <w:rsid w:val="00805EFB"/>
    <w:rsid w:val="00807DD1"/>
    <w:rsid w:val="00815881"/>
    <w:rsid w:val="00824BD3"/>
    <w:rsid w:val="008431DB"/>
    <w:rsid w:val="00864EA7"/>
    <w:rsid w:val="00877084"/>
    <w:rsid w:val="008A7134"/>
    <w:rsid w:val="008A7A47"/>
    <w:rsid w:val="008D76DF"/>
    <w:rsid w:val="008E24B9"/>
    <w:rsid w:val="008F34FB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D4420"/>
    <w:rsid w:val="00CE06B8"/>
    <w:rsid w:val="00CE15A1"/>
    <w:rsid w:val="00D010C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4</cp:revision>
  <cp:lastPrinted>2015-12-23T15:09:00Z</cp:lastPrinted>
  <dcterms:created xsi:type="dcterms:W3CDTF">2016-03-31T11:17:00Z</dcterms:created>
  <dcterms:modified xsi:type="dcterms:W3CDTF">2016-04-08T07:49:00Z</dcterms:modified>
</cp:coreProperties>
</file>